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3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6"/>
        <w:gridCol w:w="1176"/>
        <w:gridCol w:w="1176"/>
      </w:tblGrid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</w:rPr>
            </w:pPr>
            <w:bookmarkStart w:id="0" w:name="_GoBack"/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gene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proofErr w:type="spellStart"/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P.value</w:t>
            </w:r>
            <w:proofErr w:type="spellEnd"/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FDR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ICAM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8.55E-1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2.65E-11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ITGB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6.61E-3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4.96E-31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SELP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4.84E-1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69E-12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BTN3A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6.53E-1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2.15E-11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BTN3A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3.84E-1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46E-13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CD27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21E-1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6.19E-18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CD27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1346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673101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PDCD1LG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5.81E-1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2.44E-15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SLAMF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2.23E-2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56E-25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C10orf5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32E-2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8.07E-20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VTCN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00047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006659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CD2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2.71E-2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48E-18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CD8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15E-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3.32E-09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ICOSL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00609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067056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CCL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21E-2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8.19E-25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CD40L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4.77E-2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3.05E-21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CD7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16E-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4.77E-15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CX3CL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00150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018011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CXCL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5.17E-2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3.46E-24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CXCL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2.22E-2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24E-18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IFNA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8.49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001529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IFNA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08059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483552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IFNG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5.04E-1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2.17E-15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IL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2.71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000596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IL12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6.81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001294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IL1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02485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198816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IL1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03656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255934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IL1B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3.79E-1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14E-10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IL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0004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006072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IL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14381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673101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TGFB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66E-0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4.33E-06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lastRenderedPageBreak/>
              <w:t>TNF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5.32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001064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TNFSF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01212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109113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TNFSF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00017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002791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VEGF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6.87E-0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86E-07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VEGFB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32528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975851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ADORA2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00087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011357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BTL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16E-1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5.58E-17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CD2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9.35E-3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6.92E-30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CD4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27E-1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4.69E-13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CTLA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2.44E-2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41E-19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EDNRB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0102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1024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HAVCR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13E-2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8.11E-26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ICOS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30E-2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8.07E-20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IL2R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3.98E-2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2.07E-18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KIR2DL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8.94E-0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000206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KIR2DL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0001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00198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LAG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2.28E-1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00E-15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PDCD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81E-1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9.07E-18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TIGIT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8.06E-2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5.24E-22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TLR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4.42E-1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99E-16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TNFRSF1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2.71E-1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9.21E-12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TNFRSF1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4.67E-0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00098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TNFRSF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2.83E-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13E-14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TNFRSF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2.12E-2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21E-18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HLA-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2.25E-2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33E-19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HLA-B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61E-2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15E-25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HLA-C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3.11E-2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65E-18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HLA-DPA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8.21E-2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5.42E-24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HLA-DPB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00E-2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6.93E-25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HLA-DQA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5.53E-3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4.03E-28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HLA-DQA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2.03E-1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5.68E-09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HLA-DQB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2.69E-20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48E-18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lastRenderedPageBreak/>
              <w:t>HLA-DQB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8.21E-1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2.63E-11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HLA-DR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54E-2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9.21E-20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HLA-DRB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10E-2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6.92E-21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HLA-DRB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2.44E-19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20E-17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MIC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53439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MICB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5.21E-0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000125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ARG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0.51644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ENTPD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4.15E-07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04E-05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GZMA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17E-1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5.58E-17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HMGB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1.45E-15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5.67E-14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IDO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2.51E-1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9.03E-13</w:t>
            </w:r>
          </w:p>
        </w:tc>
      </w:tr>
      <w:tr w:rsidR="009315A0" w:rsidRPr="009315A0" w:rsidTr="009315A0">
        <w:trPr>
          <w:trHeight w:val="300"/>
        </w:trPr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PRF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2.05E-1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9315A0" w:rsidRPr="009315A0" w:rsidRDefault="009315A0" w:rsidP="009315A0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</w:rPr>
            </w:pPr>
            <w:r w:rsidRPr="009315A0">
              <w:rPr>
                <w:rFonts w:ascii="宋体" w:eastAsia="宋体" w:hAnsi="宋体" w:cs="宋体" w:hint="eastAsia"/>
                <w:color w:val="000000"/>
                <w:kern w:val="0"/>
              </w:rPr>
              <w:t>9.42E-17</w:t>
            </w:r>
          </w:p>
        </w:tc>
      </w:tr>
      <w:bookmarkEnd w:id="0"/>
    </w:tbl>
    <w:p w:rsidR="00883C3A" w:rsidRDefault="009315A0"/>
    <w:sectPr w:rsidR="00883C3A" w:rsidSect="00CC759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5A0"/>
    <w:rsid w:val="00154D72"/>
    <w:rsid w:val="00191375"/>
    <w:rsid w:val="00207B42"/>
    <w:rsid w:val="00270F9F"/>
    <w:rsid w:val="002B64B6"/>
    <w:rsid w:val="00377C41"/>
    <w:rsid w:val="00422F13"/>
    <w:rsid w:val="00496585"/>
    <w:rsid w:val="004C161B"/>
    <w:rsid w:val="0052422F"/>
    <w:rsid w:val="00652621"/>
    <w:rsid w:val="006F39FF"/>
    <w:rsid w:val="00744030"/>
    <w:rsid w:val="008033D4"/>
    <w:rsid w:val="00847877"/>
    <w:rsid w:val="0092110E"/>
    <w:rsid w:val="009315A0"/>
    <w:rsid w:val="009B4F55"/>
    <w:rsid w:val="00A22A9A"/>
    <w:rsid w:val="00B1743F"/>
    <w:rsid w:val="00C9405F"/>
    <w:rsid w:val="00CC759F"/>
    <w:rsid w:val="00DE56FA"/>
    <w:rsid w:val="00EB726E"/>
    <w:rsid w:val="00EC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DB8E09"/>
  <w14:defaultImageDpi w14:val="32767"/>
  <w15:chartTrackingRefBased/>
  <w15:docId w15:val="{C761776D-6FED-1C4B-8F73-07E34B79A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03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Bilan</dc:creator>
  <cp:keywords/>
  <dc:description/>
  <cp:lastModifiedBy>Li Bilan</cp:lastModifiedBy>
  <cp:revision>1</cp:revision>
  <dcterms:created xsi:type="dcterms:W3CDTF">2020-03-28T08:39:00Z</dcterms:created>
  <dcterms:modified xsi:type="dcterms:W3CDTF">2020-03-28T08:41:00Z</dcterms:modified>
</cp:coreProperties>
</file>